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89C" w:rsidRPr="005D5354" w:rsidRDefault="00CD589C" w:rsidP="00CD589C">
      <w:pPr>
        <w:spacing w:before="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4</w:t>
      </w:r>
      <w:r w:rsidRPr="005D5354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5D5354">
        <w:rPr>
          <w:rFonts w:ascii="Times New Roman" w:hAnsi="Times New Roman"/>
          <w:sz w:val="24"/>
          <w:szCs w:val="24"/>
        </w:rPr>
        <w:t>Sequences of primers used for generation of VIGS constructs</w:t>
      </w:r>
    </w:p>
    <w:tbl>
      <w:tblPr>
        <w:tblW w:w="4987" w:type="pct"/>
        <w:tblInd w:w="-17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22"/>
        <w:gridCol w:w="98"/>
        <w:gridCol w:w="912"/>
        <w:gridCol w:w="3702"/>
        <w:gridCol w:w="3530"/>
      </w:tblGrid>
      <w:tr w:rsidR="00CD589C" w:rsidRPr="005D5354" w:rsidTr="00B63F09">
        <w:trPr>
          <w:trHeight w:val="245"/>
        </w:trPr>
        <w:tc>
          <w:tcPr>
            <w:tcW w:w="605" w:type="pct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Gene </w:t>
            </w:r>
            <w:proofErr w:type="spellStart"/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number</w:t>
            </w: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Primer name </w:t>
            </w:r>
          </w:p>
        </w:tc>
        <w:tc>
          <w:tcPr>
            <w:tcW w:w="1998" w:type="pct"/>
            <w:tcBorders>
              <w:top w:val="single" w:sz="4" w:space="0" w:color="auto"/>
              <w:bottom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Sequence (5’-3’) 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Target gene </w:t>
            </w: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(SGN gene name/Annotation)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  <w:tcBorders>
              <w:top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545" w:type="pct"/>
            <w:gridSpan w:val="2"/>
            <w:tcBorders>
              <w:top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62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620-R </w:t>
            </w:r>
          </w:p>
        </w:tc>
        <w:tc>
          <w:tcPr>
            <w:tcW w:w="1998" w:type="pct"/>
            <w:tcBorders>
              <w:top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CGGAAGCGTAAGAATGATGT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ACAGCATGTCGAAGCTCA </w:t>
            </w:r>
          </w:p>
        </w:tc>
        <w:tc>
          <w:tcPr>
            <w:tcW w:w="1905" w:type="pct"/>
            <w:tcBorders>
              <w:top w:val="single" w:sz="12" w:space="0" w:color="auto"/>
            </w:tcBorders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62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C-NBS-LRR, resistance protein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6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67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67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CGGAAGCGTAAGAATGATGT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ACAGCATGTCGAAGCTCA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67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isease resistance protein R3a-like protein (fragment)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9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0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0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GGGTCCAACCCTTCTTGAGG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GCTCCTTCTCGAGTTCCT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0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longation factor 1-alpha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1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2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2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GCACCAGTGTCCAGATGTCA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TTTCCAGAACCAGGGGGTC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2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6S protease regulatory subunit 6B homolog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2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3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3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ACGAGTATTCGCGAGTTATCCA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TGAACATCCAATTGAGCCC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3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Unknown Protein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6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7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7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CGCAGAAGAATCCGCATTGA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CATTAGAGCCAACACCCCC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7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ranscription factor MADS-box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8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9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79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ACAAGGGTGCAAAGAACCGA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TCGTCACGGCCTTTAACA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79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aperonin</w:t>
            </w:r>
            <w:proofErr w:type="spellEnd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19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0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0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GCAGTGATCAAGCTGCGTTC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ATCTCCACCCCTGCTTTC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0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ytochrome P450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0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1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1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GCTTTCAGTCGCTGAACCAC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CCATGGGAACATATCCGT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1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TU domain containing protein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2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3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3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GGTTAGTGGGACACAACGG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TGCGTGGAACTCTTCCCTT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3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senite</w:t>
            </w:r>
            <w:proofErr w:type="spellEnd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TPase transporter (</w:t>
            </w:r>
            <w:proofErr w:type="spellStart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rofung</w:t>
            </w:r>
            <w:proofErr w:type="spellEnd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3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4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4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GCATCAACATCTATGGAGCCC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GCTGGAGAAGAACGTGTGC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4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s03g0859900 protein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24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5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85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TCGCGAGGAGGATTTGGTC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GCTGGACTACGATGCACA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85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lomererepeat</w:t>
            </w:r>
            <w:proofErr w:type="spellEnd"/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-binding protein 4 </w:t>
            </w:r>
          </w:p>
        </w:tc>
      </w:tr>
      <w:tr w:rsidR="00CD589C" w:rsidRPr="005D5354" w:rsidTr="00B63F09">
        <w:trPr>
          <w:trHeight w:val="204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0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91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91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TCGTTGTTCCAGAAGGCGT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GTGAGGACTGGCTTGTTG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91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NA-directed RNA polymerase II subunit J </w:t>
            </w:r>
          </w:p>
        </w:tc>
      </w:tr>
      <w:tr w:rsidR="00CD589C" w:rsidRPr="005D5354" w:rsidTr="00B63F09">
        <w:trPr>
          <w:trHeight w:val="203"/>
        </w:trPr>
        <w:tc>
          <w:tcPr>
            <w:tcW w:w="552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32 </w:t>
            </w:r>
          </w:p>
        </w:tc>
        <w:tc>
          <w:tcPr>
            <w:tcW w:w="545" w:type="pct"/>
            <w:gridSpan w:val="2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930-F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VG930-R </w:t>
            </w:r>
          </w:p>
        </w:tc>
        <w:tc>
          <w:tcPr>
            <w:tcW w:w="1998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ACCTCGGAAGCGTAAGAATGATGT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CTACAGCATGTCGAAGCTCA </w:t>
            </w:r>
          </w:p>
        </w:tc>
        <w:tc>
          <w:tcPr>
            <w:tcW w:w="1905" w:type="pct"/>
          </w:tcPr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yc11g069930.1 </w:t>
            </w:r>
          </w:p>
          <w:p w:rsidR="00CD589C" w:rsidRPr="005D5354" w:rsidRDefault="00CD589C" w:rsidP="00B63F09">
            <w:pPr>
              <w:autoSpaceDE w:val="0"/>
              <w:autoSpaceDN w:val="0"/>
              <w:adjustRightInd w:val="0"/>
              <w:spacing w:before="0" w:after="0" w:line="480" w:lineRule="auto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5D5354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isease resistance protein R3a-like protein </w:t>
            </w:r>
          </w:p>
        </w:tc>
      </w:tr>
    </w:tbl>
    <w:p w:rsidR="002C2D64" w:rsidRDefault="00CD589C" w:rsidP="00CD589C">
      <w:pPr>
        <w:spacing w:before="0" w:after="0" w:line="480" w:lineRule="auto"/>
      </w:pPr>
      <w:proofErr w:type="spellStart"/>
      <w:r w:rsidRPr="005D5354">
        <w:rPr>
          <w:rFonts w:ascii="Times New Roman" w:hAnsi="Times New Roman"/>
          <w:b/>
          <w:bCs/>
          <w:sz w:val="18"/>
          <w:szCs w:val="18"/>
          <w:vertAlign w:val="superscript"/>
        </w:rPr>
        <w:t>a</w:t>
      </w:r>
      <w:proofErr w:type="spellEnd"/>
      <w:r w:rsidRPr="005D5354">
        <w:rPr>
          <w:rFonts w:ascii="Times New Roman" w:hAnsi="Times New Roman"/>
          <w:b/>
          <w:bCs/>
          <w:sz w:val="18"/>
          <w:szCs w:val="18"/>
          <w:vertAlign w:val="superscript"/>
        </w:rPr>
        <w:t xml:space="preserve"> </w:t>
      </w:r>
      <w:r w:rsidRPr="005D5354">
        <w:rPr>
          <w:rFonts w:ascii="Times New Roman" w:hAnsi="Times New Roman"/>
          <w:sz w:val="18"/>
          <w:szCs w:val="18"/>
        </w:rPr>
        <w:t xml:space="preserve">The same as the gene number in </w:t>
      </w:r>
      <w:r>
        <w:rPr>
          <w:rFonts w:ascii="Times New Roman" w:hAnsi="Times New Roman"/>
          <w:sz w:val="18"/>
          <w:szCs w:val="18"/>
        </w:rPr>
        <w:t>Table S2</w:t>
      </w:r>
      <w:r w:rsidRPr="005D5354">
        <w:rPr>
          <w:rFonts w:ascii="Times New Roman" w:hAnsi="Times New Roman"/>
          <w:sz w:val="18"/>
          <w:szCs w:val="18"/>
        </w:rPr>
        <w:t>.</w:t>
      </w:r>
      <w:bookmarkStart w:id="0" w:name="_GoBack"/>
      <w:bookmarkEnd w:id="0"/>
    </w:p>
    <w:sectPr w:rsidR="002C2D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89C"/>
    <w:rsid w:val="002C2D64"/>
    <w:rsid w:val="00CD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89C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89C"/>
    <w:pPr>
      <w:widowControl w:val="0"/>
      <w:spacing w:before="100" w:after="100" w:line="160" w:lineRule="atLeast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ng, Bai</dc:creator>
  <cp:lastModifiedBy>Yuling, Bai</cp:lastModifiedBy>
  <cp:revision>1</cp:revision>
  <dcterms:created xsi:type="dcterms:W3CDTF">2014-03-10T08:10:00Z</dcterms:created>
  <dcterms:modified xsi:type="dcterms:W3CDTF">2014-03-10T08:11:00Z</dcterms:modified>
</cp:coreProperties>
</file>